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89B" w:rsidRPr="000F0E44" w:rsidRDefault="002E589B" w:rsidP="002E589B">
      <w:pPr>
        <w:rPr>
          <w:rFonts w:ascii="Arial" w:hAnsi="Arial" w:cs="Arial"/>
          <w:lang w:val="en-US"/>
        </w:rPr>
      </w:pPr>
      <w:r w:rsidRPr="000F0E44">
        <w:rPr>
          <w:rFonts w:ascii="Arial" w:hAnsi="Arial" w:cs="Arial"/>
          <w:lang w:val="en-US"/>
        </w:rPr>
        <w:t>APPENDIX</w:t>
      </w:r>
    </w:p>
    <w:p w:rsidR="002E589B" w:rsidRPr="000F0E44" w:rsidRDefault="002E589B" w:rsidP="002E589B">
      <w:pPr>
        <w:pStyle w:val="Caption"/>
        <w:keepNext/>
        <w:rPr>
          <w:lang w:val="en-US"/>
        </w:rPr>
      </w:pPr>
      <w:r w:rsidRPr="000F0E44">
        <w:rPr>
          <w:lang w:val="en-US"/>
        </w:rPr>
        <w:t>Supplementary Figure S</w:t>
      </w:r>
      <w:r w:rsidR="0000303D" w:rsidRPr="000F0E44">
        <w:rPr>
          <w:lang w:val="en-US"/>
        </w:rPr>
        <w:fldChar w:fldCharType="begin"/>
      </w:r>
      <w:r w:rsidRPr="000F0E44">
        <w:rPr>
          <w:lang w:val="en-US"/>
        </w:rPr>
        <w:instrText xml:space="preserve"> SEQ Table \* ARABIC </w:instrText>
      </w:r>
      <w:r w:rsidR="0000303D" w:rsidRPr="000F0E44">
        <w:rPr>
          <w:lang w:val="en-US"/>
        </w:rPr>
        <w:fldChar w:fldCharType="separate"/>
      </w:r>
      <w:r w:rsidR="007A4F5F">
        <w:rPr>
          <w:noProof/>
          <w:lang w:val="en-US"/>
        </w:rPr>
        <w:t>1</w:t>
      </w:r>
      <w:r w:rsidR="0000303D" w:rsidRPr="000F0E44">
        <w:rPr>
          <w:lang w:val="en-US"/>
        </w:rPr>
        <w:fldChar w:fldCharType="end"/>
      </w:r>
      <w:r w:rsidRPr="000F0E44">
        <w:rPr>
          <w:lang w:val="en-US"/>
        </w:rPr>
        <w:t>a Histogram of age and gender distribution among epilepsy patients</w:t>
      </w:r>
    </w:p>
    <w:p w:rsidR="002E589B" w:rsidRPr="000F0E44" w:rsidRDefault="002E589B" w:rsidP="002E589B">
      <w:pPr>
        <w:rPr>
          <w:lang w:val="en-US"/>
        </w:rPr>
      </w:pPr>
      <w:r w:rsidRPr="000F0E44">
        <w:rPr>
          <w:noProof/>
          <w:lang w:eastAsia="de-DE"/>
        </w:rPr>
        <w:drawing>
          <wp:inline distT="0" distB="0" distL="0" distR="0">
            <wp:extent cx="3238500" cy="2347912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a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84" t="21288" r="21818" b="21047"/>
                    <a:stretch/>
                  </pic:blipFill>
                  <pic:spPr bwMode="auto">
                    <a:xfrm>
                      <a:off x="0" y="0"/>
                      <a:ext cx="3237430" cy="23471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589B" w:rsidRPr="000F0E44" w:rsidRDefault="002E589B" w:rsidP="002E589B">
      <w:pPr>
        <w:pStyle w:val="Caption"/>
        <w:keepNext/>
        <w:rPr>
          <w:lang w:val="en-US"/>
        </w:rPr>
      </w:pPr>
      <w:r w:rsidRPr="000F0E44">
        <w:rPr>
          <w:lang w:val="en-US"/>
        </w:rPr>
        <w:t>Supplementary Figure S1b Histogram of age and gender distribution among matched controls</w:t>
      </w:r>
    </w:p>
    <w:p w:rsidR="002E589B" w:rsidRPr="000F0E44" w:rsidRDefault="002E589B" w:rsidP="002E589B">
      <w:pPr>
        <w:pStyle w:val="Caption"/>
        <w:keepNext/>
        <w:rPr>
          <w:lang w:val="en-US"/>
        </w:rPr>
      </w:pPr>
      <w:r w:rsidRPr="000F0E44">
        <w:rPr>
          <w:noProof/>
          <w:lang w:eastAsia="de-DE"/>
        </w:rPr>
        <w:drawing>
          <wp:inline distT="0" distB="0" distL="0" distR="0">
            <wp:extent cx="3284008" cy="2205038"/>
            <wp:effectExtent l="0" t="0" r="0" b="508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b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13" t="19767" r="18099" b="19995"/>
                    <a:stretch/>
                  </pic:blipFill>
                  <pic:spPr bwMode="auto">
                    <a:xfrm>
                      <a:off x="0" y="0"/>
                      <a:ext cx="3282923" cy="2204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589B" w:rsidRPr="000F0E44" w:rsidRDefault="002E589B">
      <w:pPr>
        <w:rPr>
          <w:i/>
          <w:iCs/>
          <w:color w:val="44546A" w:themeColor="text2"/>
          <w:sz w:val="18"/>
          <w:szCs w:val="18"/>
          <w:lang w:val="en-US"/>
        </w:rPr>
      </w:pPr>
      <w:r w:rsidRPr="000F0E44">
        <w:rPr>
          <w:lang w:val="en-US"/>
        </w:rPr>
        <w:br w:type="page"/>
      </w:r>
    </w:p>
    <w:p w:rsidR="002E589B" w:rsidRPr="000F0E44" w:rsidRDefault="002E589B" w:rsidP="002E589B">
      <w:pPr>
        <w:pStyle w:val="Caption"/>
        <w:keepNext/>
        <w:rPr>
          <w:lang w:val="en-US"/>
        </w:rPr>
      </w:pPr>
      <w:r w:rsidRPr="000F0E44">
        <w:rPr>
          <w:lang w:val="en-US"/>
        </w:rPr>
        <w:lastRenderedPageBreak/>
        <w:t xml:space="preserve">Supplementary Table </w:t>
      </w:r>
      <w:r w:rsidR="00E66653">
        <w:rPr>
          <w:lang w:val="en-US"/>
        </w:rPr>
        <w:t>1</w:t>
      </w:r>
      <w:r w:rsidRPr="000F0E44">
        <w:rPr>
          <w:lang w:val="en-US"/>
        </w:rPr>
        <w:t xml:space="preserve"> Overall comedication in epilepsy patients during follow-up of three years</w:t>
      </w:r>
    </w:p>
    <w:tbl>
      <w:tblPr>
        <w:tblW w:w="9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60"/>
        <w:gridCol w:w="1200"/>
        <w:gridCol w:w="1200"/>
      </w:tblGrid>
      <w:tr w:rsidR="002E589B" w:rsidRPr="000F0E44" w:rsidTr="002E589B">
        <w:trPr>
          <w:trHeight w:val="615"/>
        </w:trPr>
        <w:tc>
          <w:tcPr>
            <w:tcW w:w="7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Medic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Number </w:t>
            </w: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br/>
              <w:t>of patien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Pain medic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buprofe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0.3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tamizo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5.5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iclofen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9.6%</w:t>
            </w:r>
          </w:p>
        </w:tc>
      </w:tr>
      <w:tr w:rsidR="002E589B" w:rsidRPr="000F0E44" w:rsidTr="002E589B">
        <w:trPr>
          <w:trHeight w:val="315"/>
        </w:trPr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racetam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.1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Proton pump inhibit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ntoprazo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2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9.6%</w:t>
            </w:r>
          </w:p>
        </w:tc>
      </w:tr>
      <w:tr w:rsidR="002E589B" w:rsidRPr="000F0E44" w:rsidTr="002E589B">
        <w:trPr>
          <w:trHeight w:val="315"/>
        </w:trPr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meprazo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0.4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Antibioti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efuroxi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0.5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moxicill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9.5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iprofloxac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5.6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lfamethoxazole and Trimethopri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2.5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efacl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.0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moxicillin and ß-lactamase inhibit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.8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xycycl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.6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indamyc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.5%</w:t>
            </w:r>
          </w:p>
        </w:tc>
      </w:tr>
      <w:tr w:rsidR="002E589B" w:rsidRPr="000F0E44" w:rsidTr="002E589B">
        <w:trPr>
          <w:trHeight w:val="315"/>
        </w:trPr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zithromyc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.7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proofErr w:type="spellStart"/>
            <w:r w:rsidRPr="000F0E4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Antidepressents</w:t>
            </w:r>
            <w:proofErr w:type="spellEnd"/>
            <w:r w:rsidRPr="000F0E4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 and neurolepti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italopra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.9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sperid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.9%</w:t>
            </w:r>
          </w:p>
        </w:tc>
      </w:tr>
      <w:tr w:rsidR="002E589B" w:rsidRPr="000F0E44" w:rsidTr="002E589B">
        <w:trPr>
          <w:trHeight w:val="315"/>
        </w:trPr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lpero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.7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toclopramid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5.6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evothyrox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4.2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lbutam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1.1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dnisol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.1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imvasta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.8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etylsalicyl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.2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lecalcifer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.1%</w:t>
            </w:r>
          </w:p>
        </w:tc>
      </w:tr>
      <w:tr w:rsidR="002E589B" w:rsidRPr="000F0E44" w:rsidTr="002E589B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toprol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.8%</w:t>
            </w:r>
          </w:p>
        </w:tc>
      </w:tr>
      <w:tr w:rsidR="002E589B" w:rsidRPr="000F0E44" w:rsidTr="002E589B">
        <w:trPr>
          <w:trHeight w:val="315"/>
        </w:trPr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orasemi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.5%</w:t>
            </w:r>
          </w:p>
        </w:tc>
      </w:tr>
    </w:tbl>
    <w:p w:rsidR="002E589B" w:rsidRPr="000F0E44" w:rsidRDefault="002E589B" w:rsidP="002E589B">
      <w:pPr>
        <w:rPr>
          <w:lang w:val="en-US"/>
        </w:rPr>
      </w:pPr>
    </w:p>
    <w:p w:rsidR="002E589B" w:rsidRPr="000F0E44" w:rsidRDefault="002E589B" w:rsidP="002E589B">
      <w:pPr>
        <w:rPr>
          <w:lang w:val="en-US"/>
        </w:rPr>
      </w:pPr>
    </w:p>
    <w:p w:rsidR="002E589B" w:rsidRPr="000F0E44" w:rsidRDefault="002E589B">
      <w:pPr>
        <w:rPr>
          <w:i/>
          <w:iCs/>
          <w:color w:val="44546A" w:themeColor="text2"/>
          <w:sz w:val="18"/>
          <w:szCs w:val="18"/>
          <w:lang w:val="en-US"/>
        </w:rPr>
      </w:pPr>
      <w:r w:rsidRPr="000F0E44">
        <w:rPr>
          <w:lang w:val="en-US"/>
        </w:rPr>
        <w:br w:type="page"/>
      </w:r>
    </w:p>
    <w:p w:rsidR="002E589B" w:rsidRPr="000F0E44" w:rsidRDefault="002E589B" w:rsidP="002E589B">
      <w:pPr>
        <w:pStyle w:val="Caption"/>
        <w:keepNext/>
        <w:rPr>
          <w:lang w:val="en-US"/>
        </w:rPr>
      </w:pPr>
      <w:r w:rsidRPr="000F0E44">
        <w:rPr>
          <w:lang w:val="en-US"/>
        </w:rPr>
        <w:lastRenderedPageBreak/>
        <w:t>Supplementary Table 2 Overall comorbidities coded in inpatient and outpatient setting in epilepsy patients during follow-up of three years</w:t>
      </w:r>
    </w:p>
    <w:p w:rsidR="002E589B" w:rsidRPr="000F0E44" w:rsidRDefault="002E589B">
      <w:pPr>
        <w:rPr>
          <w:rFonts w:ascii="Arial" w:hAnsi="Arial" w:cs="Arial"/>
          <w:b/>
          <w:lang w:val="en-US"/>
        </w:rPr>
      </w:pPr>
    </w:p>
    <w:tbl>
      <w:tblPr>
        <w:tblW w:w="8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4600"/>
        <w:gridCol w:w="1540"/>
        <w:gridCol w:w="1200"/>
      </w:tblGrid>
      <w:tr w:rsidR="002E589B" w:rsidRPr="000F0E44" w:rsidTr="002E589B">
        <w:trPr>
          <w:trHeight w:val="61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ICD-Code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Diseas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Number </w:t>
            </w:r>
            <w:r w:rsidRPr="000F0E4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br/>
              <w:t>of patien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B83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ssenti</w:t>
            </w:r>
            <w:r w:rsidR="00B83CB6"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</w:t>
            </w: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 hypert</w:t>
            </w:r>
            <w:r w:rsidR="00B83CB6"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</w:t>
            </w: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s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6.5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3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iseases of the urinary syste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6.0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0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ute infections of upper respiratory trac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5.8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5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B83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Back </w:t>
            </w:r>
            <w:r w:rsidR="00B83CB6"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</w:t>
            </w: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4.6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3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pressive episod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9.8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1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njury in an unspecified body reg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9.0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3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rinary incontin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8.2%</w:t>
            </w:r>
          </w:p>
        </w:tc>
      </w:tr>
      <w:tr w:rsidR="002E589B" w:rsidRPr="000F0E44" w:rsidTr="002E589B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8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isorders of water and electrolyte balance as well as acid-base bala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6.4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7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yslipidaem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6.3%</w:t>
            </w:r>
          </w:p>
        </w:tc>
      </w:tr>
      <w:tr w:rsidR="002E589B" w:rsidRPr="000F0E44" w:rsidTr="002E589B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0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ntal disorders due to injury or dysfunction of the brain or a physical disord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4.8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5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isual disturbanc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4.6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3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rmatiti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4.3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2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ute bronchiti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2.9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bdominal and pelvic p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2.2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7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gnitive impairme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1.2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2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isruption of gait and mobilit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0.9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4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omatoform disorder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0.8%</w:t>
            </w:r>
          </w:p>
        </w:tc>
      </w:tr>
      <w:tr w:rsidR="002E589B" w:rsidRPr="000F0E44" w:rsidTr="002E589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Z7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eed of long-term ca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0.5%</w:t>
            </w:r>
          </w:p>
        </w:tc>
      </w:tr>
      <w:tr w:rsidR="002E589B" w:rsidRPr="000F0E44" w:rsidTr="002E589B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0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rsonality and behavioral disorder due to illness, injury or function disorder of the br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9.6%</w:t>
            </w:r>
          </w:p>
        </w:tc>
      </w:tr>
      <w:tr w:rsidR="002E589B" w:rsidRPr="000F0E44" w:rsidTr="002E589B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8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B83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Hemiparesis and </w:t>
            </w:r>
            <w:r w:rsidR="00B83CB6"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</w:t>
            </w: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mipleg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89B" w:rsidRPr="000F0E44" w:rsidRDefault="002E589B" w:rsidP="002E58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F0E4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9.2%</w:t>
            </w:r>
          </w:p>
        </w:tc>
      </w:tr>
    </w:tbl>
    <w:p w:rsidR="002E589B" w:rsidRPr="000F0E44" w:rsidRDefault="002E589B">
      <w:pPr>
        <w:rPr>
          <w:rFonts w:ascii="Arial" w:hAnsi="Arial" w:cs="Arial"/>
          <w:b/>
          <w:lang w:val="en-US"/>
        </w:rPr>
      </w:pPr>
    </w:p>
    <w:p w:rsidR="002E589B" w:rsidRPr="000F0E44" w:rsidRDefault="002E589B">
      <w:pPr>
        <w:rPr>
          <w:rFonts w:ascii="Arial" w:hAnsi="Arial" w:cs="Arial"/>
          <w:b/>
          <w:lang w:val="en-US"/>
        </w:rPr>
      </w:pPr>
    </w:p>
    <w:p w:rsidR="001B4148" w:rsidRPr="00E66653" w:rsidRDefault="001B4148" w:rsidP="00E66653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1B4148" w:rsidRPr="00E66653" w:rsidSect="00E666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84996"/>
    <w:multiLevelType w:val="hybridMultilevel"/>
    <w:tmpl w:val="6F929EC8"/>
    <w:lvl w:ilvl="0" w:tplc="199CD2B6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454BA8"/>
    <w:multiLevelType w:val="hybridMultilevel"/>
    <w:tmpl w:val="FE524D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660D88"/>
    <w:multiLevelType w:val="hybridMultilevel"/>
    <w:tmpl w:val="75CA2E72"/>
    <w:lvl w:ilvl="0" w:tplc="0407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" w15:restartNumberingAfterBreak="0">
    <w:nsid w:val="3A080A4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36C2710"/>
    <w:multiLevelType w:val="hybridMultilevel"/>
    <w:tmpl w:val="DE4243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622100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C3F07A92-43C8-44BC-9459-B20C87370D97}"/>
    <w:docVar w:name="dgnword-eventsink" w:val="413164040"/>
    <w:docVar w:name="dgnword-lastRevisionsView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ktuelle Neurologie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set2zzydvt55eft5qvzvvaxra99p0xpx20&quot;&gt;COI-Epilepsy&lt;record-ids&gt;&lt;item&gt;1&lt;/item&gt;&lt;item&gt;5&lt;/item&gt;&lt;item&gt;15&lt;/item&gt;&lt;item&gt;18&lt;/item&gt;&lt;item&gt;25&lt;/item&gt;&lt;item&gt;32&lt;/item&gt;&lt;item&gt;50&lt;/item&gt;&lt;item&gt;69&lt;/item&gt;&lt;item&gt;74&lt;/item&gt;&lt;item&gt;126&lt;/item&gt;&lt;item&gt;127&lt;/item&gt;&lt;item&gt;136&lt;/item&gt;&lt;item&gt;137&lt;/item&gt;&lt;item&gt;156&lt;/item&gt;&lt;item&gt;182&lt;/item&gt;&lt;item&gt;198&lt;/item&gt;&lt;item&gt;207&lt;/item&gt;&lt;item&gt;224&lt;/item&gt;&lt;item&gt;230&lt;/item&gt;&lt;item&gt;239&lt;/item&gt;&lt;item&gt;249&lt;/item&gt;&lt;item&gt;275&lt;/item&gt;&lt;item&gt;305&lt;/item&gt;&lt;item&gt;315&lt;/item&gt;&lt;item&gt;363&lt;/item&gt;&lt;item&gt;366&lt;/item&gt;&lt;item&gt;382&lt;/item&gt;&lt;item&gt;444&lt;/item&gt;&lt;item&gt;462&lt;/item&gt;&lt;item&gt;464&lt;/item&gt;&lt;item&gt;468&lt;/item&gt;&lt;item&gt;512&lt;/item&gt;&lt;item&gt;550&lt;/item&gt;&lt;item&gt;570&lt;/item&gt;&lt;item&gt;597&lt;/item&gt;&lt;item&gt;601&lt;/item&gt;&lt;item&gt;622&lt;/item&gt;&lt;item&gt;623&lt;/item&gt;&lt;item&gt;632&lt;/item&gt;&lt;item&gt;638&lt;/item&gt;&lt;item&gt;640&lt;/item&gt;&lt;item&gt;641&lt;/item&gt;&lt;item&gt;643&lt;/item&gt;&lt;item&gt;646&lt;/item&gt;&lt;item&gt;647&lt;/item&gt;&lt;item&gt;740&lt;/item&gt;&lt;item&gt;745&lt;/item&gt;&lt;item&gt;746&lt;/item&gt;&lt;item&gt;751&lt;/item&gt;&lt;item&gt;756&lt;/item&gt;&lt;item&gt;761&lt;/item&gt;&lt;item&gt;762&lt;/item&gt;&lt;item&gt;764&lt;/item&gt;&lt;item&gt;777&lt;/item&gt;&lt;item&gt;778&lt;/item&gt;&lt;item&gt;779&lt;/item&gt;&lt;item&gt;780&lt;/item&gt;&lt;item&gt;782&lt;/item&gt;&lt;item&gt;785&lt;/item&gt;&lt;item&gt;786&lt;/item&gt;&lt;item&gt;790&lt;/item&gt;&lt;item&gt;793&lt;/item&gt;&lt;item&gt;794&lt;/item&gt;&lt;item&gt;795&lt;/item&gt;&lt;item&gt;796&lt;/item&gt;&lt;item&gt;797&lt;/item&gt;&lt;item&gt;853&lt;/item&gt;&lt;item&gt;855&lt;/item&gt;&lt;/record-ids&gt;&lt;/item&gt;&lt;/Libraries&gt;"/>
  </w:docVars>
  <w:rsids>
    <w:rsidRoot w:val="008E04DE"/>
    <w:rsid w:val="00002C58"/>
    <w:rsid w:val="0000303D"/>
    <w:rsid w:val="0000611F"/>
    <w:rsid w:val="00013D0C"/>
    <w:rsid w:val="0001528B"/>
    <w:rsid w:val="000178D0"/>
    <w:rsid w:val="00022941"/>
    <w:rsid w:val="00024B05"/>
    <w:rsid w:val="00027245"/>
    <w:rsid w:val="00031D6C"/>
    <w:rsid w:val="000428ED"/>
    <w:rsid w:val="00042EB9"/>
    <w:rsid w:val="00042F13"/>
    <w:rsid w:val="00044C3B"/>
    <w:rsid w:val="000452D6"/>
    <w:rsid w:val="00046F15"/>
    <w:rsid w:val="0004706F"/>
    <w:rsid w:val="00050599"/>
    <w:rsid w:val="00053E5C"/>
    <w:rsid w:val="00061738"/>
    <w:rsid w:val="00067CAA"/>
    <w:rsid w:val="000703A5"/>
    <w:rsid w:val="00077398"/>
    <w:rsid w:val="00085C38"/>
    <w:rsid w:val="00085DD7"/>
    <w:rsid w:val="00086D36"/>
    <w:rsid w:val="0009358E"/>
    <w:rsid w:val="000A39AE"/>
    <w:rsid w:val="000A4017"/>
    <w:rsid w:val="000A74F1"/>
    <w:rsid w:val="000A7899"/>
    <w:rsid w:val="000A7B9E"/>
    <w:rsid w:val="000B0620"/>
    <w:rsid w:val="000B778A"/>
    <w:rsid w:val="000D7D39"/>
    <w:rsid w:val="000E0D15"/>
    <w:rsid w:val="000E1E27"/>
    <w:rsid w:val="000E7EE3"/>
    <w:rsid w:val="000F0E44"/>
    <w:rsid w:val="000F3EDE"/>
    <w:rsid w:val="000F5BAA"/>
    <w:rsid w:val="000F714A"/>
    <w:rsid w:val="000F7767"/>
    <w:rsid w:val="00101441"/>
    <w:rsid w:val="0010294B"/>
    <w:rsid w:val="00102BF7"/>
    <w:rsid w:val="001031A7"/>
    <w:rsid w:val="00103394"/>
    <w:rsid w:val="00121A7E"/>
    <w:rsid w:val="00124952"/>
    <w:rsid w:val="00130A06"/>
    <w:rsid w:val="00132972"/>
    <w:rsid w:val="0013595A"/>
    <w:rsid w:val="00137243"/>
    <w:rsid w:val="00141A12"/>
    <w:rsid w:val="001469F3"/>
    <w:rsid w:val="00150828"/>
    <w:rsid w:val="00150C80"/>
    <w:rsid w:val="0015207D"/>
    <w:rsid w:val="00157FC8"/>
    <w:rsid w:val="00165D7F"/>
    <w:rsid w:val="00166094"/>
    <w:rsid w:val="00166FF6"/>
    <w:rsid w:val="00170FD5"/>
    <w:rsid w:val="00176A88"/>
    <w:rsid w:val="0017716E"/>
    <w:rsid w:val="00192AAF"/>
    <w:rsid w:val="001A0126"/>
    <w:rsid w:val="001A5EEC"/>
    <w:rsid w:val="001B4148"/>
    <w:rsid w:val="001B419B"/>
    <w:rsid w:val="001C089F"/>
    <w:rsid w:val="001C208D"/>
    <w:rsid w:val="001C400A"/>
    <w:rsid w:val="001C5C78"/>
    <w:rsid w:val="001D4ED2"/>
    <w:rsid w:val="001D5AE3"/>
    <w:rsid w:val="001D64FD"/>
    <w:rsid w:val="001D6FB2"/>
    <w:rsid w:val="001D734F"/>
    <w:rsid w:val="001D7377"/>
    <w:rsid w:val="001E113B"/>
    <w:rsid w:val="001E3666"/>
    <w:rsid w:val="001E38E2"/>
    <w:rsid w:val="001E4B8A"/>
    <w:rsid w:val="001E5071"/>
    <w:rsid w:val="001E57FC"/>
    <w:rsid w:val="001E7DCC"/>
    <w:rsid w:val="001F30AE"/>
    <w:rsid w:val="002001F4"/>
    <w:rsid w:val="0020731A"/>
    <w:rsid w:val="002123B5"/>
    <w:rsid w:val="00222967"/>
    <w:rsid w:val="00227231"/>
    <w:rsid w:val="00230C81"/>
    <w:rsid w:val="002435A5"/>
    <w:rsid w:val="00253543"/>
    <w:rsid w:val="00254FD7"/>
    <w:rsid w:val="0025680D"/>
    <w:rsid w:val="002612FC"/>
    <w:rsid w:val="002659C2"/>
    <w:rsid w:val="00267653"/>
    <w:rsid w:val="00267EED"/>
    <w:rsid w:val="00271137"/>
    <w:rsid w:val="0027321B"/>
    <w:rsid w:val="002770DD"/>
    <w:rsid w:val="00283781"/>
    <w:rsid w:val="00293BC2"/>
    <w:rsid w:val="002A106F"/>
    <w:rsid w:val="002A311E"/>
    <w:rsid w:val="002A65AA"/>
    <w:rsid w:val="002C7807"/>
    <w:rsid w:val="002D520F"/>
    <w:rsid w:val="002D6099"/>
    <w:rsid w:val="002E2E44"/>
    <w:rsid w:val="002E44E1"/>
    <w:rsid w:val="002E589B"/>
    <w:rsid w:val="002E6900"/>
    <w:rsid w:val="002F12CB"/>
    <w:rsid w:val="002F1F70"/>
    <w:rsid w:val="002F4726"/>
    <w:rsid w:val="00307074"/>
    <w:rsid w:val="00315071"/>
    <w:rsid w:val="00315FD7"/>
    <w:rsid w:val="00317533"/>
    <w:rsid w:val="0032055A"/>
    <w:rsid w:val="00320D87"/>
    <w:rsid w:val="00321C8D"/>
    <w:rsid w:val="00323BF7"/>
    <w:rsid w:val="00326608"/>
    <w:rsid w:val="00330697"/>
    <w:rsid w:val="00334363"/>
    <w:rsid w:val="00335B95"/>
    <w:rsid w:val="003362B3"/>
    <w:rsid w:val="00341DEC"/>
    <w:rsid w:val="00352D7E"/>
    <w:rsid w:val="00360AC2"/>
    <w:rsid w:val="003712D4"/>
    <w:rsid w:val="003845E9"/>
    <w:rsid w:val="00392E01"/>
    <w:rsid w:val="003958CB"/>
    <w:rsid w:val="00396D3B"/>
    <w:rsid w:val="003A2F08"/>
    <w:rsid w:val="003B1FB3"/>
    <w:rsid w:val="003B675B"/>
    <w:rsid w:val="003D0109"/>
    <w:rsid w:val="003D35EB"/>
    <w:rsid w:val="003E521D"/>
    <w:rsid w:val="003E7054"/>
    <w:rsid w:val="00410056"/>
    <w:rsid w:val="0041097C"/>
    <w:rsid w:val="00420A79"/>
    <w:rsid w:val="00427DC0"/>
    <w:rsid w:val="00431009"/>
    <w:rsid w:val="00437D69"/>
    <w:rsid w:val="00440171"/>
    <w:rsid w:val="00451173"/>
    <w:rsid w:val="0045212F"/>
    <w:rsid w:val="0045472A"/>
    <w:rsid w:val="00456216"/>
    <w:rsid w:val="004563F9"/>
    <w:rsid w:val="004608F0"/>
    <w:rsid w:val="00460C53"/>
    <w:rsid w:val="004657BC"/>
    <w:rsid w:val="00471797"/>
    <w:rsid w:val="0047253C"/>
    <w:rsid w:val="004736DC"/>
    <w:rsid w:val="00474084"/>
    <w:rsid w:val="00474FA3"/>
    <w:rsid w:val="0048415B"/>
    <w:rsid w:val="004867F3"/>
    <w:rsid w:val="00487A86"/>
    <w:rsid w:val="00496F53"/>
    <w:rsid w:val="004A1E50"/>
    <w:rsid w:val="004A5D31"/>
    <w:rsid w:val="004A66E4"/>
    <w:rsid w:val="004B1CF0"/>
    <w:rsid w:val="004B5D46"/>
    <w:rsid w:val="004B6A04"/>
    <w:rsid w:val="004C3CF9"/>
    <w:rsid w:val="004C6284"/>
    <w:rsid w:val="004D273E"/>
    <w:rsid w:val="004D5DAF"/>
    <w:rsid w:val="004D77DD"/>
    <w:rsid w:val="004E63A2"/>
    <w:rsid w:val="004F337D"/>
    <w:rsid w:val="00513E53"/>
    <w:rsid w:val="00516412"/>
    <w:rsid w:val="00520CD2"/>
    <w:rsid w:val="00521BCA"/>
    <w:rsid w:val="0052688A"/>
    <w:rsid w:val="00526F00"/>
    <w:rsid w:val="00533DC0"/>
    <w:rsid w:val="00535989"/>
    <w:rsid w:val="00544CD5"/>
    <w:rsid w:val="005473D3"/>
    <w:rsid w:val="00550093"/>
    <w:rsid w:val="00552A37"/>
    <w:rsid w:val="00587D82"/>
    <w:rsid w:val="005911B7"/>
    <w:rsid w:val="005927DB"/>
    <w:rsid w:val="00596107"/>
    <w:rsid w:val="00597664"/>
    <w:rsid w:val="005A0D2F"/>
    <w:rsid w:val="005A5CE7"/>
    <w:rsid w:val="005A697B"/>
    <w:rsid w:val="005B1008"/>
    <w:rsid w:val="005B1AB5"/>
    <w:rsid w:val="005B2F3D"/>
    <w:rsid w:val="005D44E4"/>
    <w:rsid w:val="005D6000"/>
    <w:rsid w:val="005F26B5"/>
    <w:rsid w:val="005F33BF"/>
    <w:rsid w:val="005F5A97"/>
    <w:rsid w:val="005F6B6D"/>
    <w:rsid w:val="00601AAD"/>
    <w:rsid w:val="00611996"/>
    <w:rsid w:val="00625369"/>
    <w:rsid w:val="00625987"/>
    <w:rsid w:val="006363D0"/>
    <w:rsid w:val="00636F15"/>
    <w:rsid w:val="00643C8F"/>
    <w:rsid w:val="006450E5"/>
    <w:rsid w:val="00647C8F"/>
    <w:rsid w:val="006564CF"/>
    <w:rsid w:val="006576ED"/>
    <w:rsid w:val="0066154B"/>
    <w:rsid w:val="00661FA0"/>
    <w:rsid w:val="00662AFF"/>
    <w:rsid w:val="006714E4"/>
    <w:rsid w:val="0067291C"/>
    <w:rsid w:val="0067482A"/>
    <w:rsid w:val="006749AA"/>
    <w:rsid w:val="006767EA"/>
    <w:rsid w:val="00680B65"/>
    <w:rsid w:val="00683ECB"/>
    <w:rsid w:val="00684F35"/>
    <w:rsid w:val="00685B96"/>
    <w:rsid w:val="00685DD0"/>
    <w:rsid w:val="006901B7"/>
    <w:rsid w:val="006903EA"/>
    <w:rsid w:val="006A1ECB"/>
    <w:rsid w:val="006A575C"/>
    <w:rsid w:val="006B10A5"/>
    <w:rsid w:val="006B2FBC"/>
    <w:rsid w:val="006B5157"/>
    <w:rsid w:val="006D38CA"/>
    <w:rsid w:val="006D3F2A"/>
    <w:rsid w:val="006D56ED"/>
    <w:rsid w:val="006E35FD"/>
    <w:rsid w:val="006E74FD"/>
    <w:rsid w:val="006F2EA6"/>
    <w:rsid w:val="006F330A"/>
    <w:rsid w:val="00704AB6"/>
    <w:rsid w:val="00704C65"/>
    <w:rsid w:val="00704EE8"/>
    <w:rsid w:val="007112DE"/>
    <w:rsid w:val="00711B31"/>
    <w:rsid w:val="00713022"/>
    <w:rsid w:val="00713392"/>
    <w:rsid w:val="00721F48"/>
    <w:rsid w:val="00722817"/>
    <w:rsid w:val="007378CB"/>
    <w:rsid w:val="007623CF"/>
    <w:rsid w:val="00770830"/>
    <w:rsid w:val="00774624"/>
    <w:rsid w:val="00786596"/>
    <w:rsid w:val="00786CA8"/>
    <w:rsid w:val="007A14FC"/>
    <w:rsid w:val="007A4F5F"/>
    <w:rsid w:val="007A6435"/>
    <w:rsid w:val="007A6F76"/>
    <w:rsid w:val="007B2755"/>
    <w:rsid w:val="007B7386"/>
    <w:rsid w:val="007C1BB5"/>
    <w:rsid w:val="007C7AB1"/>
    <w:rsid w:val="007D3973"/>
    <w:rsid w:val="007D7257"/>
    <w:rsid w:val="007F4F97"/>
    <w:rsid w:val="007F6343"/>
    <w:rsid w:val="007F6B5C"/>
    <w:rsid w:val="007F6CCF"/>
    <w:rsid w:val="00805CA9"/>
    <w:rsid w:val="00810DB2"/>
    <w:rsid w:val="0081133E"/>
    <w:rsid w:val="008140E5"/>
    <w:rsid w:val="008152C8"/>
    <w:rsid w:val="00824E7D"/>
    <w:rsid w:val="00824E9D"/>
    <w:rsid w:val="0082573F"/>
    <w:rsid w:val="008257DC"/>
    <w:rsid w:val="0083017D"/>
    <w:rsid w:val="00842D03"/>
    <w:rsid w:val="0084489D"/>
    <w:rsid w:val="008514DF"/>
    <w:rsid w:val="00854F25"/>
    <w:rsid w:val="00866A14"/>
    <w:rsid w:val="00875A31"/>
    <w:rsid w:val="00877933"/>
    <w:rsid w:val="00886058"/>
    <w:rsid w:val="00890DEB"/>
    <w:rsid w:val="008A1585"/>
    <w:rsid w:val="008B221B"/>
    <w:rsid w:val="008B259E"/>
    <w:rsid w:val="008B33A4"/>
    <w:rsid w:val="008D2359"/>
    <w:rsid w:val="008D46A3"/>
    <w:rsid w:val="008D4B95"/>
    <w:rsid w:val="008E04DE"/>
    <w:rsid w:val="008E1400"/>
    <w:rsid w:val="008E1825"/>
    <w:rsid w:val="008F43EE"/>
    <w:rsid w:val="008F6F02"/>
    <w:rsid w:val="00904753"/>
    <w:rsid w:val="00915C6F"/>
    <w:rsid w:val="009270C4"/>
    <w:rsid w:val="00931377"/>
    <w:rsid w:val="00933720"/>
    <w:rsid w:val="00942DAC"/>
    <w:rsid w:val="009435C7"/>
    <w:rsid w:val="009509F3"/>
    <w:rsid w:val="00970F58"/>
    <w:rsid w:val="00974232"/>
    <w:rsid w:val="0098642B"/>
    <w:rsid w:val="009A11A0"/>
    <w:rsid w:val="009A5438"/>
    <w:rsid w:val="009B4599"/>
    <w:rsid w:val="009B5008"/>
    <w:rsid w:val="009C3188"/>
    <w:rsid w:val="009C6085"/>
    <w:rsid w:val="009C6D83"/>
    <w:rsid w:val="009C73AC"/>
    <w:rsid w:val="009C7CA2"/>
    <w:rsid w:val="009D0FC4"/>
    <w:rsid w:val="009E2E08"/>
    <w:rsid w:val="009E3368"/>
    <w:rsid w:val="009F4500"/>
    <w:rsid w:val="009F5937"/>
    <w:rsid w:val="009F6520"/>
    <w:rsid w:val="00A1619A"/>
    <w:rsid w:val="00A16B60"/>
    <w:rsid w:val="00A25E4C"/>
    <w:rsid w:val="00A26BA8"/>
    <w:rsid w:val="00A27CF7"/>
    <w:rsid w:val="00A35C07"/>
    <w:rsid w:val="00A50106"/>
    <w:rsid w:val="00A5524A"/>
    <w:rsid w:val="00A5634C"/>
    <w:rsid w:val="00A63980"/>
    <w:rsid w:val="00A7014F"/>
    <w:rsid w:val="00A766AC"/>
    <w:rsid w:val="00A94001"/>
    <w:rsid w:val="00AA0092"/>
    <w:rsid w:val="00AA23AE"/>
    <w:rsid w:val="00AB4469"/>
    <w:rsid w:val="00AB6067"/>
    <w:rsid w:val="00AC2CAE"/>
    <w:rsid w:val="00AC6619"/>
    <w:rsid w:val="00AC7168"/>
    <w:rsid w:val="00AE0182"/>
    <w:rsid w:val="00AE0B36"/>
    <w:rsid w:val="00AE4C1D"/>
    <w:rsid w:val="00AF05A7"/>
    <w:rsid w:val="00AF0A2A"/>
    <w:rsid w:val="00AF4C7C"/>
    <w:rsid w:val="00B01A0A"/>
    <w:rsid w:val="00B01E81"/>
    <w:rsid w:val="00B04DE5"/>
    <w:rsid w:val="00B07C06"/>
    <w:rsid w:val="00B07F13"/>
    <w:rsid w:val="00B07F29"/>
    <w:rsid w:val="00B11A89"/>
    <w:rsid w:val="00B12B26"/>
    <w:rsid w:val="00B14990"/>
    <w:rsid w:val="00B224C7"/>
    <w:rsid w:val="00B2270B"/>
    <w:rsid w:val="00B341E8"/>
    <w:rsid w:val="00B37546"/>
    <w:rsid w:val="00B37F4D"/>
    <w:rsid w:val="00B46FCE"/>
    <w:rsid w:val="00B52F18"/>
    <w:rsid w:val="00B546B5"/>
    <w:rsid w:val="00B54B89"/>
    <w:rsid w:val="00B54FED"/>
    <w:rsid w:val="00B5772B"/>
    <w:rsid w:val="00B71857"/>
    <w:rsid w:val="00B72B5D"/>
    <w:rsid w:val="00B83889"/>
    <w:rsid w:val="00B83CB6"/>
    <w:rsid w:val="00B92100"/>
    <w:rsid w:val="00B945AE"/>
    <w:rsid w:val="00B94747"/>
    <w:rsid w:val="00BA4D0E"/>
    <w:rsid w:val="00BB2B73"/>
    <w:rsid w:val="00BC2332"/>
    <w:rsid w:val="00BC57A2"/>
    <w:rsid w:val="00BD6F7B"/>
    <w:rsid w:val="00BE16D8"/>
    <w:rsid w:val="00BE28D9"/>
    <w:rsid w:val="00BE6CEB"/>
    <w:rsid w:val="00BF2ED5"/>
    <w:rsid w:val="00BF4DAC"/>
    <w:rsid w:val="00BF6CDB"/>
    <w:rsid w:val="00C14A08"/>
    <w:rsid w:val="00C14A2A"/>
    <w:rsid w:val="00C21ABB"/>
    <w:rsid w:val="00C25995"/>
    <w:rsid w:val="00C279B2"/>
    <w:rsid w:val="00C30067"/>
    <w:rsid w:val="00C30B3E"/>
    <w:rsid w:val="00C33855"/>
    <w:rsid w:val="00C5387E"/>
    <w:rsid w:val="00C60DA0"/>
    <w:rsid w:val="00C632AE"/>
    <w:rsid w:val="00C66EE5"/>
    <w:rsid w:val="00C71764"/>
    <w:rsid w:val="00C74FB7"/>
    <w:rsid w:val="00C821E7"/>
    <w:rsid w:val="00C8283D"/>
    <w:rsid w:val="00C9059E"/>
    <w:rsid w:val="00C97CB1"/>
    <w:rsid w:val="00CA1CC4"/>
    <w:rsid w:val="00CA46A1"/>
    <w:rsid w:val="00CB1B38"/>
    <w:rsid w:val="00CC1277"/>
    <w:rsid w:val="00CC2614"/>
    <w:rsid w:val="00CC51D6"/>
    <w:rsid w:val="00CC7511"/>
    <w:rsid w:val="00CD2FDD"/>
    <w:rsid w:val="00CD445C"/>
    <w:rsid w:val="00CD60CD"/>
    <w:rsid w:val="00CD7A1D"/>
    <w:rsid w:val="00CF638E"/>
    <w:rsid w:val="00D012AB"/>
    <w:rsid w:val="00D02A51"/>
    <w:rsid w:val="00D02A94"/>
    <w:rsid w:val="00D077D5"/>
    <w:rsid w:val="00D11651"/>
    <w:rsid w:val="00D142C5"/>
    <w:rsid w:val="00D20210"/>
    <w:rsid w:val="00D30DFE"/>
    <w:rsid w:val="00D31B86"/>
    <w:rsid w:val="00D32D7C"/>
    <w:rsid w:val="00D40B9E"/>
    <w:rsid w:val="00D43ABA"/>
    <w:rsid w:val="00D45B8D"/>
    <w:rsid w:val="00D46E85"/>
    <w:rsid w:val="00D47B47"/>
    <w:rsid w:val="00D52D26"/>
    <w:rsid w:val="00D5600E"/>
    <w:rsid w:val="00D63CED"/>
    <w:rsid w:val="00D73FDC"/>
    <w:rsid w:val="00D7600B"/>
    <w:rsid w:val="00D76461"/>
    <w:rsid w:val="00D8700D"/>
    <w:rsid w:val="00D9031F"/>
    <w:rsid w:val="00DB1931"/>
    <w:rsid w:val="00DB26A3"/>
    <w:rsid w:val="00DB5BB9"/>
    <w:rsid w:val="00DC0554"/>
    <w:rsid w:val="00DC0A93"/>
    <w:rsid w:val="00DC1BCC"/>
    <w:rsid w:val="00DC6BA7"/>
    <w:rsid w:val="00DC760A"/>
    <w:rsid w:val="00DD2C0C"/>
    <w:rsid w:val="00DD6DCC"/>
    <w:rsid w:val="00DE342F"/>
    <w:rsid w:val="00DE3E49"/>
    <w:rsid w:val="00DE683B"/>
    <w:rsid w:val="00DF4F86"/>
    <w:rsid w:val="00DF7D1D"/>
    <w:rsid w:val="00E0067F"/>
    <w:rsid w:val="00E03804"/>
    <w:rsid w:val="00E03DB0"/>
    <w:rsid w:val="00E30D2C"/>
    <w:rsid w:val="00E35C1C"/>
    <w:rsid w:val="00E452E1"/>
    <w:rsid w:val="00E46BCB"/>
    <w:rsid w:val="00E557D5"/>
    <w:rsid w:val="00E56897"/>
    <w:rsid w:val="00E60047"/>
    <w:rsid w:val="00E6344D"/>
    <w:rsid w:val="00E65663"/>
    <w:rsid w:val="00E66653"/>
    <w:rsid w:val="00E67905"/>
    <w:rsid w:val="00E67B7F"/>
    <w:rsid w:val="00E70B8E"/>
    <w:rsid w:val="00E74345"/>
    <w:rsid w:val="00E754BB"/>
    <w:rsid w:val="00E77DBC"/>
    <w:rsid w:val="00E920BC"/>
    <w:rsid w:val="00E96E85"/>
    <w:rsid w:val="00E97417"/>
    <w:rsid w:val="00EB13D6"/>
    <w:rsid w:val="00EB30B6"/>
    <w:rsid w:val="00EB35CB"/>
    <w:rsid w:val="00EB5E97"/>
    <w:rsid w:val="00EC0976"/>
    <w:rsid w:val="00EC3EC6"/>
    <w:rsid w:val="00ED0E30"/>
    <w:rsid w:val="00ED2270"/>
    <w:rsid w:val="00ED230D"/>
    <w:rsid w:val="00ED28CF"/>
    <w:rsid w:val="00ED41B6"/>
    <w:rsid w:val="00EF0456"/>
    <w:rsid w:val="00EF271D"/>
    <w:rsid w:val="00EF3F26"/>
    <w:rsid w:val="00EF7D52"/>
    <w:rsid w:val="00F00D20"/>
    <w:rsid w:val="00F050B2"/>
    <w:rsid w:val="00F06E7F"/>
    <w:rsid w:val="00F10595"/>
    <w:rsid w:val="00F251C7"/>
    <w:rsid w:val="00F30DE5"/>
    <w:rsid w:val="00F415F5"/>
    <w:rsid w:val="00F416F3"/>
    <w:rsid w:val="00F41C3A"/>
    <w:rsid w:val="00F42DD9"/>
    <w:rsid w:val="00F46F6E"/>
    <w:rsid w:val="00F476D0"/>
    <w:rsid w:val="00F51DA4"/>
    <w:rsid w:val="00F54A90"/>
    <w:rsid w:val="00F55DA2"/>
    <w:rsid w:val="00F63963"/>
    <w:rsid w:val="00F6582E"/>
    <w:rsid w:val="00F66C1D"/>
    <w:rsid w:val="00F80557"/>
    <w:rsid w:val="00F81831"/>
    <w:rsid w:val="00F829F5"/>
    <w:rsid w:val="00F85DDB"/>
    <w:rsid w:val="00F86D63"/>
    <w:rsid w:val="00F92FF5"/>
    <w:rsid w:val="00F95D76"/>
    <w:rsid w:val="00FA2494"/>
    <w:rsid w:val="00FA3CD9"/>
    <w:rsid w:val="00FA5628"/>
    <w:rsid w:val="00FA6587"/>
    <w:rsid w:val="00FB06F7"/>
    <w:rsid w:val="00FB221C"/>
    <w:rsid w:val="00FB2F6D"/>
    <w:rsid w:val="00FB4F01"/>
    <w:rsid w:val="00FB7182"/>
    <w:rsid w:val="00FC34AC"/>
    <w:rsid w:val="00FC5E8E"/>
    <w:rsid w:val="00FC7420"/>
    <w:rsid w:val="00FD1B10"/>
    <w:rsid w:val="00FE4109"/>
    <w:rsid w:val="00FE74CC"/>
    <w:rsid w:val="00FF2EFE"/>
    <w:rsid w:val="00FF2F9B"/>
    <w:rsid w:val="00FF4603"/>
    <w:rsid w:val="00FF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20C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303D"/>
  </w:style>
  <w:style w:type="paragraph" w:styleId="Heading1">
    <w:name w:val="heading 1"/>
    <w:basedOn w:val="Normal"/>
    <w:next w:val="Normal"/>
    <w:link w:val="Heading1Char"/>
    <w:uiPriority w:val="9"/>
    <w:qFormat/>
    <w:rsid w:val="007B2755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2755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755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755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75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75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75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75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75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D2C0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B27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27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7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75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75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75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75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75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7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A563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abel">
    <w:name w:val="label"/>
    <w:basedOn w:val="DefaultParagraphFont"/>
    <w:rsid w:val="003B675B"/>
  </w:style>
  <w:style w:type="paragraph" w:styleId="ListParagraph">
    <w:name w:val="List Paragraph"/>
    <w:basedOn w:val="Normal"/>
    <w:uiPriority w:val="34"/>
    <w:qFormat/>
    <w:rsid w:val="00323BF7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3A2F0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A2F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F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F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F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F08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077398"/>
  </w:style>
  <w:style w:type="paragraph" w:customStyle="1" w:styleId="EndNoteBibliographyTitle">
    <w:name w:val="EndNote Bibliography Title"/>
    <w:basedOn w:val="Normal"/>
    <w:link w:val="EndNoteBibliographyTitleZchn"/>
    <w:rsid w:val="004B1CF0"/>
    <w:pPr>
      <w:spacing w:after="0"/>
      <w:jc w:val="center"/>
    </w:pPr>
    <w:rPr>
      <w:rFonts w:ascii="Calibri Light" w:hAnsi="Calibri Light"/>
      <w:noProof/>
      <w:sz w:val="3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B1CF0"/>
    <w:rPr>
      <w:rFonts w:ascii="Calibri Light" w:hAnsi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B1CF0"/>
    <w:pPr>
      <w:spacing w:line="240" w:lineRule="auto"/>
    </w:pPr>
    <w:rPr>
      <w:rFonts w:ascii="Calibri Light" w:hAnsi="Calibri Light"/>
      <w:noProof/>
      <w:sz w:val="3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B1CF0"/>
    <w:rPr>
      <w:rFonts w:ascii="Calibri Light" w:hAnsi="Calibri Light"/>
      <w:noProof/>
      <w:sz w:val="32"/>
      <w:lang w:val="en-US"/>
    </w:rPr>
  </w:style>
  <w:style w:type="character" w:styleId="Strong">
    <w:name w:val="Strong"/>
    <w:basedOn w:val="DefaultParagraphFont"/>
    <w:qFormat/>
    <w:rsid w:val="00F92FF5"/>
    <w:rPr>
      <w:b/>
      <w:bCs/>
    </w:rPr>
  </w:style>
  <w:style w:type="paragraph" w:customStyle="1" w:styleId="StandardWeb37">
    <w:name w:val="Standard (Web)37"/>
    <w:basedOn w:val="Normal"/>
    <w:rsid w:val="00824E9D"/>
    <w:pPr>
      <w:spacing w:before="30" w:after="225" w:line="336" w:lineRule="atLeast"/>
    </w:pPr>
    <w:rPr>
      <w:rFonts w:ascii="Arial" w:eastAsia="Times New Roman" w:hAnsi="Arial" w:cs="Times New Roman"/>
      <w:sz w:val="29"/>
      <w:szCs w:val="29"/>
      <w:lang w:eastAsia="de-DE"/>
    </w:rPr>
  </w:style>
  <w:style w:type="character" w:customStyle="1" w:styleId="hps">
    <w:name w:val="hps"/>
    <w:basedOn w:val="DefaultParagraphFont"/>
    <w:rsid w:val="00F050B2"/>
  </w:style>
  <w:style w:type="table" w:styleId="TableGrid">
    <w:name w:val="Table Grid"/>
    <w:basedOn w:val="TableNormal"/>
    <w:uiPriority w:val="39"/>
    <w:rsid w:val="00BD6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BD6F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0A7B9E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0A39AE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E7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0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63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63343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373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414517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389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7927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4067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7317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30927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26578">
                                                      <w:marLeft w:val="-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4188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76719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8298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2091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68646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68120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3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92101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9975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925826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73749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149365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3311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49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339b00b6-85c9-4c0a-8139-03cbdf7c79ed">
      <UserInfo>
        <DisplayName/>
        <AccountId xsi:nil="true"/>
        <AccountType/>
      </UserInfo>
    </Checked_x0020_Out_x0020_To>
    <TitleName xmlns="339b00b6-85c9-4c0a-8139-03cbdf7c79ed">Manuscript.DOCX</TitleName>
    <IsDeleted xmlns="339b00b6-85c9-4c0a-8139-03cbdf7c79ed">false</IsDeleted>
    <StageName xmlns="339b00b6-85c9-4c0a-8139-03cbdf7c79ed" xsi:nil="true"/>
    <DocumentType xmlns="339b00b6-85c9-4c0a-8139-03cbdf7c79ed">Manuscript</DocumentType>
    <DocumentId xmlns="339b00b6-85c9-4c0a-8139-03cbdf7c79ed">Manuscript.DOCX</DocumentId>
    <FileFormat xmlns="339b00b6-85c9-4c0a-8139-03cbdf7c79ed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38B13F521694EA5AA1BBFAC877A2C" ma:contentTypeVersion="7" ma:contentTypeDescription="Create a new document." ma:contentTypeScope="" ma:versionID="6ee083f12c7270149a6cf0682b7da5be">
  <xsd:schema xmlns:xsd="http://www.w3.org/2001/XMLSchema" xmlns:p="http://schemas.microsoft.com/office/2006/metadata/properties" xmlns:ns2="339b00b6-85c9-4c0a-8139-03cbdf7c79ed" targetNamespace="http://schemas.microsoft.com/office/2006/metadata/properties" ma:root="true" ma:fieldsID="4ca1a03c4aef9d48a2090e383e2b554f" ns2:_="">
    <xsd:import namespace="339b00b6-85c9-4c0a-8139-03cbdf7c79e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9b00b6-85c9-4c0a-8139-03cbdf7c79e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E4D12-D391-4444-9E94-0241B62CE4A6}">
  <ds:schemaRefs>
    <ds:schemaRef ds:uri="http://schemas.microsoft.com/office/2006/metadata/properties"/>
    <ds:schemaRef ds:uri="339b00b6-85c9-4c0a-8139-03cbdf7c79ed"/>
  </ds:schemaRefs>
</ds:datastoreItem>
</file>

<file path=customXml/itemProps2.xml><?xml version="1.0" encoding="utf-8"?>
<ds:datastoreItem xmlns:ds="http://schemas.openxmlformats.org/officeDocument/2006/customXml" ds:itemID="{32DBFBF7-50DD-4553-B193-3DC19FE5B1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012E68-C87F-4880-A0C5-51D356DD2B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9b00b6-85c9-4c0a-8139-03cbdf7c79e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567BC94D-FD80-460B-B0A3-EF5FEB6C2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89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1-27T20:07:00Z</dcterms:created>
  <dcterms:modified xsi:type="dcterms:W3CDTF">2017-12-1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138B13F521694EA5AA1BBFAC877A2C</vt:lpwstr>
  </property>
</Properties>
</file>